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97F1D2" w14:textId="3E64BE95" w:rsidR="00624B8B" w:rsidRPr="00717DFA" w:rsidRDefault="00624B8B" w:rsidP="00624B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17DF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1E4A41" w:rsidRPr="00717DFA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717DFA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717DFA">
        <w:rPr>
          <w:rFonts w:ascii="Times New Roman" w:hAnsi="Times New Roman" w:cs="Times New Roman"/>
          <w:sz w:val="20"/>
          <w:szCs w:val="20"/>
          <w:lang w:val="en-US"/>
        </w:rPr>
        <w:t>. UPLC-DAD</w:t>
      </w:r>
      <w:r w:rsidR="002F1CAE" w:rsidRPr="00717DFA">
        <w:rPr>
          <w:rFonts w:ascii="Times New Roman" w:hAnsi="Times New Roman" w:cs="Times New Roman"/>
          <w:sz w:val="20"/>
          <w:szCs w:val="20"/>
          <w:lang w:val="en-US"/>
        </w:rPr>
        <w:t xml:space="preserve"> and HPLC-FL</w:t>
      </w:r>
      <w:r w:rsidRPr="00717DFA">
        <w:rPr>
          <w:rFonts w:ascii="Times New Roman" w:hAnsi="Times New Roman" w:cs="Times New Roman"/>
          <w:sz w:val="20"/>
          <w:szCs w:val="20"/>
          <w:lang w:val="en-US"/>
        </w:rPr>
        <w:t xml:space="preserve"> analytical parameters in </w:t>
      </w:r>
      <w:r w:rsidR="00E15F04" w:rsidRPr="00717DFA">
        <w:rPr>
          <w:rFonts w:ascii="Times New Roman" w:hAnsi="Times New Roman" w:cs="Times New Roman"/>
          <w:sz w:val="20"/>
          <w:szCs w:val="20"/>
          <w:lang w:val="en-US"/>
        </w:rPr>
        <w:t xml:space="preserve">the quantification of </w:t>
      </w:r>
      <w:r w:rsidRPr="00717DFA">
        <w:rPr>
          <w:rFonts w:ascii="Times New Roman" w:hAnsi="Times New Roman" w:cs="Times New Roman"/>
          <w:sz w:val="20"/>
          <w:szCs w:val="20"/>
          <w:lang w:val="en-US"/>
        </w:rPr>
        <w:t>phenolics</w:t>
      </w:r>
      <w:r w:rsidR="002F1CAE" w:rsidRPr="00717DFA">
        <w:rPr>
          <w:rFonts w:ascii="Times New Roman" w:hAnsi="Times New Roman" w:cs="Times New Roman"/>
          <w:sz w:val="20"/>
          <w:szCs w:val="20"/>
          <w:lang w:val="en-US"/>
        </w:rPr>
        <w:t xml:space="preserve"> and bioactive amines, respectively</w:t>
      </w:r>
      <w:r w:rsidRPr="00717D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pPr w:leftFromText="141" w:rightFromText="141" w:vertAnchor="text" w:horzAnchor="margin" w:tblpXSpec="center" w:tblpY="508"/>
        <w:tblW w:w="481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2126"/>
        <w:gridCol w:w="1138"/>
        <w:gridCol w:w="1138"/>
        <w:gridCol w:w="1133"/>
        <w:gridCol w:w="1138"/>
        <w:gridCol w:w="1129"/>
      </w:tblGrid>
      <w:tr w:rsidR="00746F03" w:rsidRPr="00717DFA" w14:paraId="4F7D500E" w14:textId="77777777" w:rsidTr="001E4A41">
        <w:trPr>
          <w:trHeight w:val="300"/>
        </w:trPr>
        <w:tc>
          <w:tcPr>
            <w:tcW w:w="7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E9116A" w14:textId="21752D66" w:rsidR="00746F03" w:rsidRPr="00717DFA" w:rsidRDefault="00746F03" w:rsidP="001E4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lass</w:t>
            </w:r>
            <w:proofErr w:type="spellEnd"/>
          </w:p>
        </w:tc>
        <w:tc>
          <w:tcPr>
            <w:tcW w:w="116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4DFD5A" w14:textId="064E01A5" w:rsidR="00746F03" w:rsidRPr="00717DFA" w:rsidRDefault="00746F03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henolics</w:t>
            </w:r>
            <w:proofErr w:type="spellEnd"/>
          </w:p>
        </w:tc>
        <w:tc>
          <w:tcPr>
            <w:tcW w:w="62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20A60" w14:textId="77777777" w:rsidR="00746F03" w:rsidRPr="00717DFA" w:rsidRDefault="00746F03" w:rsidP="0074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T</w:t>
            </w:r>
          </w:p>
          <w:p w14:paraId="5AFD4A79" w14:textId="4174F172" w:rsidR="00746F03" w:rsidRPr="00717DFA" w:rsidRDefault="00746F03" w:rsidP="00A5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min)</w:t>
            </w:r>
          </w:p>
        </w:tc>
        <w:tc>
          <w:tcPr>
            <w:tcW w:w="62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09FF32" w14:textId="77777777" w:rsidR="00746F03" w:rsidRPr="00717DFA" w:rsidRDefault="00746F03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λ</w:t>
            </w:r>
          </w:p>
          <w:p w14:paraId="421EE98F" w14:textId="4E8FF3BC" w:rsidR="00746F03" w:rsidRPr="00717DFA" w:rsidRDefault="00746F03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2F87A" w14:textId="0D1E2C31" w:rsidR="00746F03" w:rsidRPr="00717DFA" w:rsidRDefault="00746F03" w:rsidP="0074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</w:t>
            </w:r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  <w:tc>
          <w:tcPr>
            <w:tcW w:w="12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3A2A2" w14:textId="184483F6" w:rsidR="00746F03" w:rsidRPr="00717DFA" w:rsidRDefault="00746F03" w:rsidP="00C35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imits</w:t>
            </w: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µg/</w:t>
            </w:r>
            <w:r w:rsidR="009E4059"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l</w:t>
            </w:r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</w:tr>
      <w:tr w:rsidR="00746F03" w:rsidRPr="00717DFA" w14:paraId="78895FF6" w14:textId="77777777" w:rsidTr="001E4A41">
        <w:trPr>
          <w:trHeight w:val="395"/>
        </w:trPr>
        <w:tc>
          <w:tcPr>
            <w:tcW w:w="7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4E9D8" w14:textId="3A6C461C" w:rsidR="00746F03" w:rsidRPr="00717DFA" w:rsidRDefault="00746F03" w:rsidP="001E4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BD451" w14:textId="00F3F40D" w:rsidR="00746F03" w:rsidRPr="00717DFA" w:rsidRDefault="00746F03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2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D00E3" w14:textId="53E7973E" w:rsidR="00746F03" w:rsidRPr="00717DFA" w:rsidRDefault="00746F03" w:rsidP="0074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2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980005" w14:textId="3F769A4B" w:rsidR="00746F03" w:rsidRPr="00717DFA" w:rsidRDefault="00746F03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ADD0" w14:textId="24F79F50" w:rsidR="00746F03" w:rsidRPr="00717DFA" w:rsidRDefault="00746F03" w:rsidP="0074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9D0EB" w14:textId="744D0E89" w:rsidR="00746F03" w:rsidRPr="00717DFA" w:rsidRDefault="00746F03" w:rsidP="0074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OD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07E5E" w14:textId="4B33955B" w:rsidR="00746F03" w:rsidRPr="00717DFA" w:rsidRDefault="00746F03" w:rsidP="0074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OQ</w:t>
            </w:r>
          </w:p>
        </w:tc>
      </w:tr>
      <w:tr w:rsidR="00C35BA8" w:rsidRPr="00717DFA" w14:paraId="36340D30" w14:textId="77777777" w:rsidTr="001E4A41">
        <w:trPr>
          <w:trHeight w:val="300"/>
        </w:trPr>
        <w:tc>
          <w:tcPr>
            <w:tcW w:w="7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336AE9" w14:textId="34F3B041" w:rsidR="00C35BA8" w:rsidRPr="00717DFA" w:rsidRDefault="00C35BA8" w:rsidP="001E4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henolic</w:t>
            </w:r>
            <w:proofErr w:type="spellEnd"/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cids</w:t>
            </w:r>
            <w:proofErr w:type="spellEnd"/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940F0" w14:textId="77777777" w:rsidR="00C35BA8" w:rsidRPr="00717DFA" w:rsidRDefault="00C35BA8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llic</w:t>
            </w:r>
            <w:proofErr w:type="spellEnd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1E4B" w14:textId="7777777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D454" w14:textId="7777777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4D05" w14:textId="270B0490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</w:t>
            </w:r>
            <w:r w:rsidR="00B624A3"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7CA1" w14:textId="6CBACC45" w:rsidR="00C35BA8" w:rsidRPr="00717DFA" w:rsidRDefault="00C35BA8" w:rsidP="0051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152E6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EEBA" w14:textId="553B699A" w:rsidR="00C35BA8" w:rsidRPr="00717DFA" w:rsidRDefault="00616822" w:rsidP="00B6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23503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624A3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35BA8" w:rsidRPr="00717DFA" w14:paraId="4E9CF08C" w14:textId="77777777" w:rsidTr="001E4A41">
        <w:trPr>
          <w:trHeight w:val="300"/>
        </w:trPr>
        <w:tc>
          <w:tcPr>
            <w:tcW w:w="73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EABF8F" w14:textId="2899F25D" w:rsidR="00C35BA8" w:rsidRPr="00717DFA" w:rsidRDefault="00C35BA8" w:rsidP="001E4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919D" w14:textId="77777777" w:rsidR="00C35BA8" w:rsidRPr="00717DFA" w:rsidRDefault="00C35BA8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ffeic</w:t>
            </w:r>
            <w:proofErr w:type="spellEnd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0481" w14:textId="7777777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9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CC37" w14:textId="7777777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1D7E" w14:textId="634F2092" w:rsidR="00C35BA8" w:rsidRPr="00717DFA" w:rsidRDefault="00C35BA8" w:rsidP="00B6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</w:t>
            </w:r>
            <w:r w:rsidR="00B624A3"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3780" w14:textId="6DA162E5" w:rsidR="00C35BA8" w:rsidRPr="00717DFA" w:rsidRDefault="00423503" w:rsidP="0051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152E6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0357" w14:textId="635BCD92" w:rsidR="00C35BA8" w:rsidRPr="00717DFA" w:rsidRDefault="00423503" w:rsidP="00B6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624A3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35BA8" w:rsidRPr="00717DFA" w14:paraId="03D3F60D" w14:textId="77777777" w:rsidTr="001E4A41">
        <w:trPr>
          <w:trHeight w:val="300"/>
        </w:trPr>
        <w:tc>
          <w:tcPr>
            <w:tcW w:w="736" w:type="pct"/>
            <w:vMerge/>
            <w:tcBorders>
              <w:left w:val="nil"/>
              <w:right w:val="nil"/>
            </w:tcBorders>
            <w:vAlign w:val="center"/>
          </w:tcPr>
          <w:p w14:paraId="75C50BBD" w14:textId="77777777" w:rsidR="00C35BA8" w:rsidRPr="00717DFA" w:rsidRDefault="00C35BA8" w:rsidP="001E4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04C8B" w14:textId="77777777" w:rsidR="00C35BA8" w:rsidRPr="00717DFA" w:rsidRDefault="00C35BA8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lorogenic</w:t>
            </w:r>
            <w:proofErr w:type="spellEnd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4624" w14:textId="7777777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6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9E29" w14:textId="7777777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3E85" w14:textId="367B3A18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5</w:t>
            </w:r>
            <w:r w:rsidR="00B624A3"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53ED" w14:textId="53EA46E9" w:rsidR="00C35BA8" w:rsidRPr="00717DFA" w:rsidRDefault="00423503" w:rsidP="0051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152E6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7C40" w14:textId="24C075C4" w:rsidR="00C35BA8" w:rsidRPr="00717DFA" w:rsidRDefault="00B624A3" w:rsidP="00B6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C35BA8" w:rsidRPr="00717DFA" w14:paraId="390C9FD3" w14:textId="77777777" w:rsidTr="001E4A41">
        <w:trPr>
          <w:trHeight w:val="300"/>
        </w:trPr>
        <w:tc>
          <w:tcPr>
            <w:tcW w:w="73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592F1C3" w14:textId="77777777" w:rsidR="00C35BA8" w:rsidRPr="00717DFA" w:rsidRDefault="00C35BA8" w:rsidP="001E4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CA04" w14:textId="77777777" w:rsidR="00C35BA8" w:rsidRPr="00717DFA" w:rsidRDefault="00C35BA8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umaric</w:t>
            </w:r>
            <w:proofErr w:type="spellEnd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BED0" w14:textId="7777777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87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vAlign w:val="center"/>
          </w:tcPr>
          <w:p w14:paraId="2C0816B8" w14:textId="7777777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0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4C90" w14:textId="06729A80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</w:t>
            </w:r>
            <w:r w:rsidR="00B624A3"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2013C" w14:textId="44AB9A8B" w:rsidR="00C35BA8" w:rsidRPr="00717DFA" w:rsidRDefault="00423503" w:rsidP="0051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152E6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63B3B" w14:textId="06549074" w:rsidR="00C35BA8" w:rsidRPr="00717DFA" w:rsidRDefault="00423503" w:rsidP="00B6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624A3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C35BA8" w:rsidRPr="00717DFA" w14:paraId="38B88C5A" w14:textId="77777777" w:rsidTr="001E4A41">
        <w:trPr>
          <w:trHeight w:val="300"/>
        </w:trPr>
        <w:tc>
          <w:tcPr>
            <w:tcW w:w="7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5C2803" w14:textId="77777777" w:rsidR="00C35BA8" w:rsidRPr="00717DFA" w:rsidRDefault="00C35BA8" w:rsidP="001E4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7C412" w14:textId="77777777" w:rsidR="00C35BA8" w:rsidRPr="00717DFA" w:rsidRDefault="00C35BA8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rulic</w:t>
            </w:r>
            <w:proofErr w:type="spellEnd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9BD3B" w14:textId="7777777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0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D6059" w14:textId="7777777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5D6A0" w14:textId="75367054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</w:t>
            </w:r>
            <w:r w:rsidR="00B624A3"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79CFA" w14:textId="06C7225F" w:rsidR="00C35BA8" w:rsidRPr="00717DFA" w:rsidRDefault="00423503" w:rsidP="0051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152E6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E2666" w14:textId="297E8E59" w:rsidR="00C35BA8" w:rsidRPr="00717DFA" w:rsidRDefault="00B624A3" w:rsidP="00B6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C35BA8" w:rsidRPr="00717DFA" w14:paraId="3B3C9F13" w14:textId="77777777" w:rsidTr="001E4A41">
        <w:trPr>
          <w:trHeight w:val="300"/>
        </w:trPr>
        <w:tc>
          <w:tcPr>
            <w:tcW w:w="7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1AC9" w14:textId="77777777" w:rsidR="00C35BA8" w:rsidRPr="00717DFA" w:rsidRDefault="00C35BA8" w:rsidP="001E4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lavonoids</w:t>
            </w:r>
            <w:proofErr w:type="spellEnd"/>
          </w:p>
        </w:tc>
        <w:tc>
          <w:tcPr>
            <w:tcW w:w="1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94C71" w14:textId="77777777" w:rsidR="00C35BA8" w:rsidRPr="00717DFA" w:rsidRDefault="00C35BA8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echin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4019" w14:textId="7777777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74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5F000" w14:textId="7777777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1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4FFA6" w14:textId="7727C019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</w:t>
            </w:r>
            <w:r w:rsidR="00B624A3"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605D" w14:textId="647291FB" w:rsidR="00C35BA8" w:rsidRPr="00717DFA" w:rsidRDefault="00423503" w:rsidP="00AE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E49BD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DC08D" w14:textId="13EA205B" w:rsidR="00C35BA8" w:rsidRPr="00717DFA" w:rsidRDefault="00B624A3" w:rsidP="00B6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C35BA8" w:rsidRPr="00717DFA" w14:paraId="1D079DF5" w14:textId="77777777" w:rsidTr="001E4A41">
        <w:trPr>
          <w:trHeight w:val="300"/>
        </w:trPr>
        <w:tc>
          <w:tcPr>
            <w:tcW w:w="73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FAF626A" w14:textId="77777777" w:rsidR="00C35BA8" w:rsidRPr="00717DFA" w:rsidRDefault="00C35BA8" w:rsidP="001E4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F2D10" w14:textId="77777777" w:rsidR="00C35BA8" w:rsidRPr="00717DFA" w:rsidRDefault="00C35BA8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catechin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8D44" w14:textId="7777777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8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2400" w14:textId="7777777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D39D" w14:textId="27A2AF05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100A" w14:textId="62550359" w:rsidR="00C35BA8" w:rsidRPr="00717DFA" w:rsidRDefault="00AE49BD" w:rsidP="00B6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3FF3" w14:textId="5D80EE31" w:rsidR="00C35BA8" w:rsidRPr="00717DFA" w:rsidRDefault="00594FBA" w:rsidP="00B6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C35BA8" w:rsidRPr="00717DFA" w14:paraId="1BE85119" w14:textId="77777777" w:rsidTr="001E4A41">
        <w:trPr>
          <w:trHeight w:val="300"/>
        </w:trPr>
        <w:tc>
          <w:tcPr>
            <w:tcW w:w="73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8439366" w14:textId="77777777" w:rsidR="00C35BA8" w:rsidRPr="00717DFA" w:rsidRDefault="00C35BA8" w:rsidP="001E4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7A9043" w14:textId="77777777" w:rsidR="00C35BA8" w:rsidRPr="00717DFA" w:rsidRDefault="00C35BA8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utin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3CDE" w14:textId="27212A69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72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vAlign w:val="center"/>
          </w:tcPr>
          <w:p w14:paraId="61150B61" w14:textId="7777777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0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7674" w14:textId="5B8FE085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</w:t>
            </w:r>
            <w:r w:rsidR="00B624A3"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747C2" w14:textId="39A52D67" w:rsidR="00C35BA8" w:rsidRPr="00717DFA" w:rsidRDefault="00423503" w:rsidP="00B6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624A3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8D4FD" w14:textId="10CB8F27" w:rsidR="00C35BA8" w:rsidRPr="00717DFA" w:rsidRDefault="00C35BA8" w:rsidP="00B6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624A3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C35BA8" w:rsidRPr="00717DFA" w14:paraId="2F4C6156" w14:textId="77777777" w:rsidTr="001E4A41">
        <w:trPr>
          <w:trHeight w:val="300"/>
        </w:trPr>
        <w:tc>
          <w:tcPr>
            <w:tcW w:w="736" w:type="pct"/>
            <w:vMerge/>
            <w:tcBorders>
              <w:left w:val="nil"/>
              <w:right w:val="nil"/>
            </w:tcBorders>
            <w:vAlign w:val="center"/>
          </w:tcPr>
          <w:p w14:paraId="3A7BDFA2" w14:textId="77777777" w:rsidR="00C35BA8" w:rsidRPr="00717DFA" w:rsidRDefault="00C35BA8" w:rsidP="001E4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3F227E" w14:textId="77777777" w:rsidR="00C35BA8" w:rsidRPr="00717DFA" w:rsidRDefault="00C35BA8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yricetin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B110B" w14:textId="7777777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16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vAlign w:val="center"/>
          </w:tcPr>
          <w:p w14:paraId="3B69A199" w14:textId="7777777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1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6932D0" w14:textId="0A659BC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5</w:t>
            </w:r>
            <w:r w:rsidR="00B624A3"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F334D" w14:textId="6C3F90A0" w:rsidR="00C35BA8" w:rsidRPr="00717DFA" w:rsidRDefault="00423503" w:rsidP="00B6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624A3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FCD5E" w14:textId="653873C9" w:rsidR="00C35BA8" w:rsidRPr="00717DFA" w:rsidRDefault="00423503" w:rsidP="00671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715B3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C35BA8" w:rsidRPr="00717DFA" w14:paraId="3B1B515D" w14:textId="77777777" w:rsidTr="001E4A41">
        <w:trPr>
          <w:trHeight w:val="300"/>
        </w:trPr>
        <w:tc>
          <w:tcPr>
            <w:tcW w:w="7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3EF9DC" w14:textId="77777777" w:rsidR="00C35BA8" w:rsidRPr="00717DFA" w:rsidRDefault="00C35BA8" w:rsidP="001E4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0429B1" w14:textId="77777777" w:rsidR="00C35BA8" w:rsidRPr="00717DFA" w:rsidRDefault="00C35BA8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ercetin</w:t>
            </w:r>
            <w:proofErr w:type="spellEnd"/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02AB0" w14:textId="7777777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40</w:t>
            </w: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329567" w14:textId="77777777" w:rsidR="00C35BA8" w:rsidRPr="00717DFA" w:rsidRDefault="00C35BA8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1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A66BB" w14:textId="4C4D1355" w:rsidR="00C35BA8" w:rsidRPr="00717DFA" w:rsidRDefault="00C35BA8" w:rsidP="00B6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</w:t>
            </w:r>
            <w:r w:rsidR="00B624A3"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41DB9" w14:textId="4FF72225" w:rsidR="00C35BA8" w:rsidRPr="00717DFA" w:rsidRDefault="00423503" w:rsidP="0003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37E2D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543E9" w14:textId="2253C386" w:rsidR="00C35BA8" w:rsidRPr="00717DFA" w:rsidRDefault="00594FBA" w:rsidP="00B6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0</w:t>
            </w:r>
          </w:p>
        </w:tc>
      </w:tr>
      <w:tr w:rsidR="008B17D1" w:rsidRPr="00717DFA" w14:paraId="12FF34D3" w14:textId="77777777" w:rsidTr="008B17D1">
        <w:trPr>
          <w:trHeight w:val="300"/>
        </w:trPr>
        <w:tc>
          <w:tcPr>
            <w:tcW w:w="73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06AA34" w14:textId="77777777" w:rsidR="008B17D1" w:rsidRPr="00717DFA" w:rsidRDefault="008B17D1" w:rsidP="001E4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BBC5199" w14:textId="77777777" w:rsidR="008B17D1" w:rsidRPr="00717DFA" w:rsidRDefault="008B17D1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34A14" w14:textId="77777777" w:rsidR="008B17D1" w:rsidRPr="00717DFA" w:rsidRDefault="008B17D1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8D9F88" w14:textId="77777777" w:rsidR="008B17D1" w:rsidRPr="00717DFA" w:rsidRDefault="008B17D1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DFC12" w14:textId="77777777" w:rsidR="008B17D1" w:rsidRPr="00717DFA" w:rsidRDefault="008B17D1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3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CB097" w14:textId="1EBB4BF3" w:rsidR="008B17D1" w:rsidRPr="00717DFA" w:rsidRDefault="008B17D1" w:rsidP="001E4A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7D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mits (mg/kg)</w:t>
            </w:r>
          </w:p>
        </w:tc>
      </w:tr>
      <w:tr w:rsidR="00350FCB" w:rsidRPr="00717DFA" w14:paraId="46B783DB" w14:textId="77777777" w:rsidTr="001E4A41">
        <w:trPr>
          <w:trHeight w:val="300"/>
        </w:trPr>
        <w:tc>
          <w:tcPr>
            <w:tcW w:w="73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D6658A" w14:textId="65CC2410" w:rsidR="00350FCB" w:rsidRPr="00717DFA" w:rsidRDefault="00350FCB" w:rsidP="001E4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oactive</w:t>
            </w:r>
            <w:proofErr w:type="spellEnd"/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7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mines</w:t>
            </w:r>
            <w:proofErr w:type="spellEnd"/>
          </w:p>
        </w:tc>
        <w:tc>
          <w:tcPr>
            <w:tcW w:w="11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70217B5" w14:textId="350BAEE7" w:rsidR="00350FCB" w:rsidRPr="00717DFA" w:rsidRDefault="00350FCB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ermidine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54338D" w14:textId="3BE942B9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.05</w:t>
            </w:r>
          </w:p>
        </w:tc>
        <w:tc>
          <w:tcPr>
            <w:tcW w:w="62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67BA74" w14:textId="5EBA7DC5" w:rsidR="00350FCB" w:rsidRPr="00717DFA" w:rsidRDefault="001E4A41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x</w:t>
            </w:r>
            <w:proofErr w:type="spellEnd"/>
            <w:r w:rsidR="00350FCB"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40</w:t>
            </w:r>
          </w:p>
          <w:p w14:paraId="76943222" w14:textId="77777777" w:rsidR="001E4A41" w:rsidRPr="00717DFA" w:rsidRDefault="001E4A41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  <w:p w14:paraId="274A75ED" w14:textId="2948E4E6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m 450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AC66F" w14:textId="0353A50E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8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BB7926" w14:textId="7459CE81" w:rsidR="00350FCB" w:rsidRPr="00717DFA" w:rsidRDefault="00101932" w:rsidP="001E4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04E04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38524" w14:textId="1CC1353A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50FCB" w:rsidRPr="00717DFA" w14:paraId="7AD1E122" w14:textId="77777777" w:rsidTr="001E4A41">
        <w:trPr>
          <w:trHeight w:val="300"/>
        </w:trPr>
        <w:tc>
          <w:tcPr>
            <w:tcW w:w="736" w:type="pct"/>
            <w:vMerge/>
            <w:tcBorders>
              <w:left w:val="nil"/>
              <w:right w:val="nil"/>
            </w:tcBorders>
          </w:tcPr>
          <w:p w14:paraId="094A30DE" w14:textId="77777777" w:rsidR="00350FCB" w:rsidRPr="00717DFA" w:rsidRDefault="00350FCB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4172FC" w14:textId="4CE784EE" w:rsidR="00350FCB" w:rsidRPr="00717DFA" w:rsidRDefault="00350FCB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matine</w:t>
            </w:r>
            <w:proofErr w:type="spellEnd"/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E5328C" w14:textId="5D974B89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.11</w:t>
            </w:r>
          </w:p>
        </w:tc>
        <w:tc>
          <w:tcPr>
            <w:tcW w:w="622" w:type="pct"/>
            <w:vMerge/>
            <w:tcBorders>
              <w:left w:val="nil"/>
              <w:right w:val="nil"/>
            </w:tcBorders>
            <w:vAlign w:val="center"/>
          </w:tcPr>
          <w:p w14:paraId="06D0E839" w14:textId="77777777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699180" w14:textId="7905AC6E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8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FF9738" w14:textId="267E8E2A" w:rsidR="00350FCB" w:rsidRPr="00717DFA" w:rsidRDefault="00101932" w:rsidP="001E4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591044" w14:textId="38727CA5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350FCB" w:rsidRPr="00717DFA" w14:paraId="65224C90" w14:textId="77777777" w:rsidTr="001E4A41">
        <w:trPr>
          <w:trHeight w:val="300"/>
        </w:trPr>
        <w:tc>
          <w:tcPr>
            <w:tcW w:w="736" w:type="pct"/>
            <w:vMerge/>
            <w:tcBorders>
              <w:left w:val="nil"/>
              <w:right w:val="nil"/>
            </w:tcBorders>
          </w:tcPr>
          <w:p w14:paraId="60B6CCC9" w14:textId="77777777" w:rsidR="00350FCB" w:rsidRPr="00717DFA" w:rsidRDefault="00350FCB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DB298A" w14:textId="06C507C0" w:rsidR="00350FCB" w:rsidRPr="00717DFA" w:rsidRDefault="00350FCB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utrescine</w:t>
            </w:r>
            <w:proofErr w:type="spellEnd"/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D569E6" w14:textId="14B3641A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79</w:t>
            </w:r>
          </w:p>
        </w:tc>
        <w:tc>
          <w:tcPr>
            <w:tcW w:w="622" w:type="pct"/>
            <w:vMerge/>
            <w:tcBorders>
              <w:left w:val="nil"/>
              <w:right w:val="nil"/>
            </w:tcBorders>
            <w:vAlign w:val="center"/>
          </w:tcPr>
          <w:p w14:paraId="174C836F" w14:textId="77777777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5AFBEF" w14:textId="7277EE8B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8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7FEC05" w14:textId="6C21872E" w:rsidR="00350FCB" w:rsidRPr="00717DFA" w:rsidRDefault="00101932" w:rsidP="001E4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04E04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8E60C0" w14:textId="59373FBD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50FCB" w:rsidRPr="00717DFA" w14:paraId="72600D17" w14:textId="77777777" w:rsidTr="001E4A41">
        <w:trPr>
          <w:trHeight w:val="300"/>
        </w:trPr>
        <w:tc>
          <w:tcPr>
            <w:tcW w:w="736" w:type="pct"/>
            <w:vMerge/>
            <w:tcBorders>
              <w:left w:val="nil"/>
              <w:right w:val="nil"/>
            </w:tcBorders>
          </w:tcPr>
          <w:p w14:paraId="6FE00D98" w14:textId="77777777" w:rsidR="00350FCB" w:rsidRPr="00717DFA" w:rsidRDefault="00350FCB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2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7685E5" w14:textId="7673E20D" w:rsidR="00350FCB" w:rsidRPr="00717DFA" w:rsidRDefault="00350FCB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daverine</w:t>
            </w:r>
            <w:proofErr w:type="spellEnd"/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FB5777" w14:textId="1C99149A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83</w:t>
            </w:r>
          </w:p>
        </w:tc>
        <w:tc>
          <w:tcPr>
            <w:tcW w:w="622" w:type="pct"/>
            <w:vMerge/>
            <w:tcBorders>
              <w:left w:val="nil"/>
              <w:right w:val="nil"/>
            </w:tcBorders>
            <w:vAlign w:val="center"/>
          </w:tcPr>
          <w:p w14:paraId="57574FB0" w14:textId="77777777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9907FA" w14:textId="5404F873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8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D3D105" w14:textId="38195C55" w:rsidR="00350FCB" w:rsidRPr="00717DFA" w:rsidRDefault="00101932" w:rsidP="001E4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04E04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06866F" w14:textId="192AD70A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50FCB" w:rsidRPr="00717DFA" w14:paraId="325F0EAC" w14:textId="77777777" w:rsidTr="001E4A41">
        <w:trPr>
          <w:trHeight w:val="300"/>
        </w:trPr>
        <w:tc>
          <w:tcPr>
            <w:tcW w:w="736" w:type="pct"/>
            <w:vMerge/>
            <w:tcBorders>
              <w:left w:val="nil"/>
              <w:right w:val="nil"/>
            </w:tcBorders>
          </w:tcPr>
          <w:p w14:paraId="7A6D32E2" w14:textId="77777777" w:rsidR="00350FCB" w:rsidRPr="00717DFA" w:rsidRDefault="00350FCB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460E5F" w14:textId="3AB58D08" w:rsidR="00350FCB" w:rsidRPr="00717DFA" w:rsidRDefault="00350FCB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stamine</w:t>
            </w:r>
            <w:proofErr w:type="spellEnd"/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A23F87" w14:textId="7AB39F24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09</w:t>
            </w:r>
          </w:p>
        </w:tc>
        <w:tc>
          <w:tcPr>
            <w:tcW w:w="622" w:type="pct"/>
            <w:vMerge/>
            <w:tcBorders>
              <w:left w:val="nil"/>
              <w:right w:val="nil"/>
            </w:tcBorders>
            <w:vAlign w:val="center"/>
          </w:tcPr>
          <w:p w14:paraId="776C2942" w14:textId="77777777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77B5B3" w14:textId="6936E19E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7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825D16" w14:textId="240F085E" w:rsidR="00350FCB" w:rsidRPr="00717DFA" w:rsidRDefault="00101932" w:rsidP="001E4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04E04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39CC4A" w14:textId="664FAAEC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50FCB" w:rsidRPr="00717DFA" w14:paraId="6C838EF3" w14:textId="77777777" w:rsidTr="001E4A41">
        <w:trPr>
          <w:trHeight w:val="300"/>
        </w:trPr>
        <w:tc>
          <w:tcPr>
            <w:tcW w:w="736" w:type="pct"/>
            <w:vMerge/>
            <w:tcBorders>
              <w:left w:val="nil"/>
              <w:right w:val="nil"/>
            </w:tcBorders>
          </w:tcPr>
          <w:p w14:paraId="04B00AD1" w14:textId="77777777" w:rsidR="00350FCB" w:rsidRPr="00717DFA" w:rsidRDefault="00350FCB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9BAA79" w14:textId="7F727957" w:rsidR="00350FCB" w:rsidRPr="00717DFA" w:rsidRDefault="00350FCB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yramine</w:t>
            </w:r>
            <w:proofErr w:type="spellEnd"/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E7C6CA" w14:textId="17A1326B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93</w:t>
            </w:r>
          </w:p>
        </w:tc>
        <w:tc>
          <w:tcPr>
            <w:tcW w:w="622" w:type="pct"/>
            <w:vMerge/>
            <w:tcBorders>
              <w:left w:val="nil"/>
              <w:right w:val="nil"/>
            </w:tcBorders>
            <w:vAlign w:val="center"/>
          </w:tcPr>
          <w:p w14:paraId="3CC1FD56" w14:textId="77777777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20B0CB" w14:textId="42E4DE9A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9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2B52CE" w14:textId="40CAA0DF" w:rsidR="00350FCB" w:rsidRPr="00717DFA" w:rsidRDefault="00101932" w:rsidP="001E4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149ACD" w14:textId="138C57A2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350FCB" w:rsidRPr="00717DFA" w14:paraId="2A755E9E" w14:textId="77777777" w:rsidTr="001E4A41">
        <w:trPr>
          <w:trHeight w:val="300"/>
        </w:trPr>
        <w:tc>
          <w:tcPr>
            <w:tcW w:w="736" w:type="pct"/>
            <w:vMerge/>
            <w:tcBorders>
              <w:left w:val="nil"/>
              <w:right w:val="nil"/>
            </w:tcBorders>
          </w:tcPr>
          <w:p w14:paraId="3EE74D5A" w14:textId="77777777" w:rsidR="00350FCB" w:rsidRPr="00717DFA" w:rsidRDefault="00350FCB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8F48A4" w14:textId="38F9D136" w:rsidR="00350FCB" w:rsidRPr="00717DFA" w:rsidRDefault="00350FCB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otonin</w:t>
            </w:r>
            <w:proofErr w:type="spellEnd"/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E29856" w14:textId="02D88657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03</w:t>
            </w:r>
          </w:p>
        </w:tc>
        <w:tc>
          <w:tcPr>
            <w:tcW w:w="622" w:type="pct"/>
            <w:vMerge/>
            <w:tcBorders>
              <w:left w:val="nil"/>
              <w:right w:val="nil"/>
            </w:tcBorders>
            <w:vAlign w:val="center"/>
          </w:tcPr>
          <w:p w14:paraId="10FB1681" w14:textId="77777777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9AFEB3" w14:textId="121F943C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3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29D678" w14:textId="23F79753" w:rsidR="00350FCB" w:rsidRPr="00717DFA" w:rsidRDefault="00101932" w:rsidP="001E4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159155" w14:textId="760437B6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350FCB" w:rsidRPr="00717DFA" w14:paraId="1CE134A6" w14:textId="77777777" w:rsidTr="001E4A41">
        <w:trPr>
          <w:trHeight w:val="300"/>
        </w:trPr>
        <w:tc>
          <w:tcPr>
            <w:tcW w:w="736" w:type="pct"/>
            <w:vMerge/>
            <w:tcBorders>
              <w:left w:val="nil"/>
              <w:right w:val="nil"/>
            </w:tcBorders>
          </w:tcPr>
          <w:p w14:paraId="013B515A" w14:textId="77777777" w:rsidR="00350FCB" w:rsidRPr="00717DFA" w:rsidRDefault="00350FCB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ACAA95" w14:textId="305DBE93" w:rsidR="00350FCB" w:rsidRPr="00717DFA" w:rsidRDefault="00350FCB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-Phenylethylamine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18FB83" w14:textId="288A6768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82</w:t>
            </w:r>
          </w:p>
        </w:tc>
        <w:tc>
          <w:tcPr>
            <w:tcW w:w="622" w:type="pct"/>
            <w:vMerge/>
            <w:tcBorders>
              <w:left w:val="nil"/>
              <w:right w:val="nil"/>
            </w:tcBorders>
            <w:vAlign w:val="center"/>
          </w:tcPr>
          <w:p w14:paraId="7B75864F" w14:textId="77777777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AE8DF7" w14:textId="2D91B07E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6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8933F1" w14:textId="200CFDC1" w:rsidR="00350FCB" w:rsidRPr="00717DFA" w:rsidRDefault="00101932" w:rsidP="001E4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04E04"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9A7E05" w14:textId="081A946E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50FCB" w:rsidRPr="00717DFA" w14:paraId="10CBBD97" w14:textId="77777777" w:rsidTr="001E4A41">
        <w:trPr>
          <w:trHeight w:val="300"/>
        </w:trPr>
        <w:tc>
          <w:tcPr>
            <w:tcW w:w="73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9D7DE6" w14:textId="77777777" w:rsidR="00350FCB" w:rsidRPr="00717DFA" w:rsidRDefault="00350FCB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F3C2F0" w14:textId="78BE1DB5" w:rsidR="00350FCB" w:rsidRPr="00717DFA" w:rsidRDefault="00350FCB" w:rsidP="00746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yptamine</w:t>
            </w:r>
            <w:proofErr w:type="spellEnd"/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A379E" w14:textId="6172512C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.86</w:t>
            </w:r>
          </w:p>
        </w:tc>
        <w:tc>
          <w:tcPr>
            <w:tcW w:w="62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849EB7" w14:textId="77777777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97EB0" w14:textId="7B3E707A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4</w:t>
            </w: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E0638" w14:textId="06DB8585" w:rsidR="00350FCB" w:rsidRPr="00717DFA" w:rsidRDefault="00204E04" w:rsidP="001E4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17BEB" w14:textId="5D7085EE" w:rsidR="00350FCB" w:rsidRPr="00717DFA" w:rsidRDefault="00350FCB" w:rsidP="001E4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</w:tbl>
    <w:p w14:paraId="220D24F1" w14:textId="77777777" w:rsidR="00624B8B" w:rsidRPr="00717DFA" w:rsidRDefault="00624B8B" w:rsidP="00624B8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D4F0851" w14:textId="6532FB13" w:rsidR="00624B8B" w:rsidRPr="00717DFA" w:rsidRDefault="00717DFA" w:rsidP="00717DF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24B8B" w:rsidRPr="00717DFA">
        <w:rPr>
          <w:rFonts w:ascii="Times New Roman" w:hAnsi="Times New Roman" w:cs="Times New Roman"/>
          <w:sz w:val="20"/>
          <w:szCs w:val="20"/>
          <w:lang w:val="en-US"/>
        </w:rPr>
        <w:t xml:space="preserve">RT- retention time; </w:t>
      </w:r>
      <w:r w:rsidR="00624B8B" w:rsidRPr="00717DFA">
        <w:rPr>
          <w:rFonts w:ascii="Times New Roman" w:hAnsi="Times New Roman" w:cs="Times New Roman"/>
          <w:sz w:val="20"/>
          <w:szCs w:val="20"/>
        </w:rPr>
        <w:t>λ</w:t>
      </w:r>
      <w:r w:rsidR="00624B8B" w:rsidRPr="00717DFA">
        <w:rPr>
          <w:rFonts w:ascii="Times New Roman" w:hAnsi="Times New Roman" w:cs="Times New Roman"/>
          <w:sz w:val="20"/>
          <w:szCs w:val="20"/>
          <w:lang w:val="en-US"/>
        </w:rPr>
        <w:t>- detection wavelength; R</w:t>
      </w:r>
      <w:r w:rsidR="00624B8B" w:rsidRPr="00717DF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624B8B" w:rsidRPr="00717DFA">
        <w:rPr>
          <w:rFonts w:ascii="Times New Roman" w:hAnsi="Times New Roman" w:cs="Times New Roman"/>
          <w:sz w:val="20"/>
          <w:szCs w:val="20"/>
          <w:lang w:val="en-US"/>
        </w:rPr>
        <w:t>- adjusted coefficient; LOD- limit of detectio</w:t>
      </w:r>
      <w:r w:rsidR="00746F03" w:rsidRPr="00717DFA">
        <w:rPr>
          <w:rFonts w:ascii="Times New Roman" w:hAnsi="Times New Roman" w:cs="Times New Roman"/>
          <w:sz w:val="20"/>
          <w:szCs w:val="20"/>
          <w:lang w:val="en-US"/>
        </w:rPr>
        <w:t>n; LOQ- limit of quantification</w:t>
      </w:r>
      <w:r w:rsidR="001E4A41" w:rsidRPr="00717DFA">
        <w:rPr>
          <w:rFonts w:ascii="Times New Roman" w:hAnsi="Times New Roman" w:cs="Times New Roman"/>
          <w:sz w:val="20"/>
          <w:szCs w:val="20"/>
          <w:lang w:val="en-US"/>
        </w:rPr>
        <w:t>; Ex.: excitation; Em.: emission.</w:t>
      </w:r>
    </w:p>
    <w:p w14:paraId="03F0E2F0" w14:textId="07384D9C" w:rsidR="009F4249" w:rsidRPr="00717DFA" w:rsidRDefault="009F4249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9F4249" w:rsidRPr="00717DFA" w:rsidSect="00746F03">
      <w:pgSz w:w="11906" w:h="16838"/>
      <w:pgMar w:top="1418" w:right="1134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4B8B"/>
    <w:rsid w:val="00004687"/>
    <w:rsid w:val="00037E2D"/>
    <w:rsid w:val="000679F7"/>
    <w:rsid w:val="00101932"/>
    <w:rsid w:val="00133FB0"/>
    <w:rsid w:val="00182E25"/>
    <w:rsid w:val="001E4A41"/>
    <w:rsid w:val="002040A9"/>
    <w:rsid w:val="00204E04"/>
    <w:rsid w:val="0022092D"/>
    <w:rsid w:val="00242A84"/>
    <w:rsid w:val="002618D8"/>
    <w:rsid w:val="00284A90"/>
    <w:rsid w:val="002F1CAE"/>
    <w:rsid w:val="00345520"/>
    <w:rsid w:val="00350FCB"/>
    <w:rsid w:val="004165E9"/>
    <w:rsid w:val="00423503"/>
    <w:rsid w:val="004B60A2"/>
    <w:rsid w:val="004C56C8"/>
    <w:rsid w:val="005110FE"/>
    <w:rsid w:val="005152E6"/>
    <w:rsid w:val="00594FBA"/>
    <w:rsid w:val="00616822"/>
    <w:rsid w:val="00624B8B"/>
    <w:rsid w:val="00645F5D"/>
    <w:rsid w:val="006676ED"/>
    <w:rsid w:val="00667875"/>
    <w:rsid w:val="006715B3"/>
    <w:rsid w:val="00674085"/>
    <w:rsid w:val="00717DFA"/>
    <w:rsid w:val="00746F03"/>
    <w:rsid w:val="0083116D"/>
    <w:rsid w:val="008576A0"/>
    <w:rsid w:val="00883AD8"/>
    <w:rsid w:val="008B17D1"/>
    <w:rsid w:val="00997150"/>
    <w:rsid w:val="009E4059"/>
    <w:rsid w:val="009F4249"/>
    <w:rsid w:val="00A76E0F"/>
    <w:rsid w:val="00AE49BD"/>
    <w:rsid w:val="00B15F4A"/>
    <w:rsid w:val="00B624A3"/>
    <w:rsid w:val="00BE58BD"/>
    <w:rsid w:val="00C16F22"/>
    <w:rsid w:val="00C35BA8"/>
    <w:rsid w:val="00C46CB0"/>
    <w:rsid w:val="00C65360"/>
    <w:rsid w:val="00D541CC"/>
    <w:rsid w:val="00D95AF6"/>
    <w:rsid w:val="00E15F04"/>
    <w:rsid w:val="00E1768B"/>
    <w:rsid w:val="00E7638A"/>
    <w:rsid w:val="00EE743A"/>
    <w:rsid w:val="00F03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C150B"/>
  <w15:docId w15:val="{CEB5C950-0686-4B20-86BE-0E46F3BA6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B8B"/>
  </w:style>
  <w:style w:type="paragraph" w:styleId="Ttulo1">
    <w:name w:val="heading 1"/>
    <w:basedOn w:val="Normal"/>
    <w:next w:val="Normal"/>
    <w:link w:val="Ttulo1Char"/>
    <w:uiPriority w:val="9"/>
    <w:qFormat/>
    <w:rsid w:val="00624B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24B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24B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24B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24B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24B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24B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24B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24B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24B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24B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24B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24B8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24B8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24B8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24B8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24B8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24B8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24B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24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24B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24B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24B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24B8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24B8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24B8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24B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24B8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24B8B"/>
    <w:rPr>
      <w:b/>
      <w:bCs/>
      <w:smallCaps/>
      <w:color w:val="0F4761" w:themeColor="accent1" w:themeShade="BF"/>
      <w:spacing w:val="5"/>
    </w:rPr>
  </w:style>
  <w:style w:type="paragraph" w:styleId="Reviso">
    <w:name w:val="Revision"/>
    <w:hidden/>
    <w:uiPriority w:val="99"/>
    <w:semiHidden/>
    <w:rsid w:val="004B60A2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182E2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82E2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82E2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82E2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82E25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46F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46F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</Pages>
  <Words>179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Dala Paula</dc:creator>
  <cp:keywords/>
  <dc:description/>
  <cp:lastModifiedBy>Patrícia Felix Ávila</cp:lastModifiedBy>
  <cp:revision>17</cp:revision>
  <dcterms:created xsi:type="dcterms:W3CDTF">2024-05-30T17:32:00Z</dcterms:created>
  <dcterms:modified xsi:type="dcterms:W3CDTF">2024-09-04T14:12:00Z</dcterms:modified>
</cp:coreProperties>
</file>